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BBF704">
      <w:pPr>
        <w:ind w:firstLine="0" w:firstLineChars="0"/>
        <w:jc w:val="left"/>
        <w:rPr>
          <w:rFonts w:ascii="Arial" w:hAnsi="Arial" w:eastAsia="宋体" w:cs="Arial"/>
          <w:b/>
          <w:bCs/>
          <w:color w:val="auto"/>
          <w:shd w:val="clear" w:color="auto" w:fill="FFFFFF"/>
        </w:rPr>
      </w:pPr>
      <w:bookmarkStart w:id="0" w:name="_GoBack"/>
      <w:bookmarkEnd w:id="0"/>
      <w:r>
        <w:rPr>
          <w:rFonts w:ascii="Arial" w:hAnsi="Arial" w:eastAsia="宋体" w:cs="Arial"/>
          <w:b/>
          <w:bCs/>
          <w:color w:val="auto"/>
          <w:shd w:val="clear" w:color="auto" w:fill="FFFFFF"/>
        </w:rPr>
        <w:t xml:space="preserve">Supplementary Material </w:t>
      </w:r>
    </w:p>
    <w:tbl>
      <w:tblPr>
        <w:tblStyle w:val="5"/>
        <w:tblW w:w="8137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5936"/>
      </w:tblGrid>
      <w:tr w14:paraId="5388B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137" w:type="dxa"/>
            <w:gridSpan w:val="2"/>
            <w:shd w:val="clear" w:color="auto" w:fill="auto"/>
            <w:noWrap/>
            <w:vAlign w:val="center"/>
          </w:tcPr>
          <w:p w14:paraId="4AF8E38E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b/>
                <w:bCs/>
                <w:color w:val="auto"/>
              </w:rPr>
            </w:pPr>
            <w:r>
              <w:rPr>
                <w:rFonts w:ascii="Arial" w:hAnsi="Arial" w:eastAsia="等线" w:cs="Arial"/>
                <w:b/>
                <w:bCs/>
                <w:color w:val="auto"/>
                <w:lang w:bidi="ar"/>
              </w:rPr>
              <w:t>RT-qPCR primers (5'-3')</w:t>
            </w:r>
          </w:p>
        </w:tc>
      </w:tr>
      <w:tr w14:paraId="00DF4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BCF5EA4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H-CLDN8-forward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41ED0481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Arial" w:hAnsi="Arial" w:eastAsia="等线" w:cs="Arial"/>
                <w:color w:val="auto"/>
                <w:lang w:bidi="ar"/>
              </w:rPr>
              <w:t xml:space="preserve">CTTCTGGGAAGGACTGTGGATG 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</w:p>
        </w:tc>
      </w:tr>
      <w:tr w14:paraId="2F718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EE438D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H-CLDN8-reverse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0392EAA8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Arial" w:hAnsi="Arial" w:eastAsia="等线" w:cs="Arial"/>
                <w:color w:val="auto"/>
                <w:lang w:bidi="ar"/>
              </w:rPr>
              <w:t xml:space="preserve">GCCAAGAAGGACATCACGGAAG 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</w:p>
        </w:tc>
      </w:tr>
      <w:tr w14:paraId="71D12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8E52754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M-CLDN8-forward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72AE7EB5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Arial" w:hAnsi="Arial" w:eastAsia="等线" w:cs="Arial"/>
                <w:color w:val="auto"/>
                <w:lang w:bidi="ar"/>
              </w:rPr>
              <w:t xml:space="preserve">GTGGAGAGTGTCTGCCTTCATC 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</w:p>
        </w:tc>
      </w:tr>
      <w:tr w14:paraId="4A789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FBDEE60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M-CLDN8-reverse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7725D1A7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Arial" w:hAnsi="Arial" w:eastAsia="等线" w:cs="Arial"/>
                <w:color w:val="auto"/>
                <w:lang w:bidi="ar"/>
              </w:rPr>
              <w:t xml:space="preserve">TAAGAGCCAGCAGGGAGTCGTA 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</w:p>
        </w:tc>
      </w:tr>
      <w:tr w14:paraId="75D46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6FD4033">
            <w:pPr>
              <w:ind w:left="0" w:leftChars="0"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</w:rPr>
              <w:t>Hsa-miR-31-3p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28072355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Arial" w:hAnsi="Arial" w:eastAsia="等线" w:cs="Arial"/>
                <w:color w:val="auto"/>
                <w:lang w:bidi="ar"/>
              </w:rPr>
              <w:t>UGCUAUGCCAACAUAUUGCCAU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</w:p>
        </w:tc>
      </w:tr>
      <w:tr w14:paraId="1D156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0A2E99">
            <w:pPr>
              <w:ind w:left="0" w:leftChars="0"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</w:rPr>
              <w:t>mmu-miR-31-3p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6DC63204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5′- GCCtgctatgccaacatattgccatc -3’</w:t>
            </w:r>
          </w:p>
        </w:tc>
      </w:tr>
      <w:tr w14:paraId="60535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DF7D854">
            <w:pPr>
              <w:ind w:left="0" w:leftChars="0"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β-actin-forward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06D33B6B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rFonts w:ascii="Arial" w:hAnsi="Arial" w:eastAsia="等线" w:cs="Arial"/>
                <w:color w:val="auto"/>
                <w:lang w:bidi="ar"/>
              </w:rPr>
              <w:t>CACCATTGGCAATGAGCGGTTC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</w:p>
        </w:tc>
      </w:tr>
      <w:tr w14:paraId="7653B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8C97AD2">
            <w:pPr>
              <w:ind w:left="0" w:leftChars="0"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β-actin-reverse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18FEE0F6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rFonts w:ascii="Arial" w:hAnsi="Arial" w:eastAsia="等线" w:cs="Arial"/>
                <w:color w:val="auto"/>
                <w:lang w:bidi="ar"/>
              </w:rPr>
              <w:t>AGGTCTTTGCGGATGTCCACGT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</w:p>
        </w:tc>
      </w:tr>
      <w:tr w14:paraId="40FB6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ECF07B4">
            <w:pPr>
              <w:ind w:left="0" w:leftChars="0"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H-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U6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forward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1D4AAD84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rFonts w:ascii="Arial" w:hAnsi="Arial" w:eastAsia="等线" w:cs="Arial"/>
                <w:color w:val="auto"/>
                <w:lang w:bidi="ar"/>
              </w:rPr>
              <w:t>CTCGCTTCGGCAGCACA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  <w:r>
              <w:rPr>
                <w:rFonts w:ascii="Arial" w:hAnsi="Arial" w:eastAsia="等线" w:cs="Arial"/>
                <w:color w:val="auto"/>
                <w:lang w:bidi="ar"/>
              </w:rPr>
              <w:t> </w:t>
            </w:r>
          </w:p>
        </w:tc>
      </w:tr>
      <w:tr w14:paraId="46EF3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AD818B9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Mmu-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U6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 forward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295EC85E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Arial" w:hAnsi="Arial" w:eastAsia="等线" w:cs="Arial"/>
                <w:color w:val="auto"/>
                <w:lang w:bidi="ar"/>
              </w:rPr>
              <w:t xml:space="preserve">CTCGCTTCGGCAGCACA </w:t>
            </w:r>
            <w:r>
              <w:rPr>
                <w:rFonts w:ascii="Arial" w:hAnsi="Arial" w:eastAsia="宋体" w:cs="Arial"/>
                <w:color w:val="auto"/>
                <w:lang w:bidi="ar"/>
              </w:rPr>
              <w:t>-3’</w:t>
            </w:r>
          </w:p>
        </w:tc>
      </w:tr>
      <w:tr w14:paraId="2A9D3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57CD411">
            <w:pPr>
              <w:ind w:left="0" w:leftChars="0"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hint="eastAsia" w:ascii="Arial" w:hAnsi="Arial" w:eastAsia="等线" w:cs="Arial"/>
                <w:color w:val="auto"/>
                <w:lang w:bidi="ar"/>
              </w:rPr>
              <w:t>GAPDH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forward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137D79C2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'- GCACCGTCAAGGCTGAGAAC-3'</w:t>
            </w:r>
          </w:p>
        </w:tc>
      </w:tr>
      <w:tr w14:paraId="4B42C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898051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hint="eastAsia" w:ascii="Arial" w:hAnsi="Arial" w:eastAsia="等线" w:cs="Arial"/>
                <w:color w:val="auto"/>
                <w:lang w:bidi="ar"/>
              </w:rPr>
              <w:t>GAPDH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reverse</w:t>
            </w:r>
          </w:p>
        </w:tc>
        <w:tc>
          <w:tcPr>
            <w:tcW w:w="5834" w:type="dxa"/>
            <w:shd w:val="clear" w:color="auto" w:fill="auto"/>
            <w:noWrap/>
            <w:vAlign w:val="center"/>
          </w:tcPr>
          <w:p w14:paraId="31F06468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5'- TGGTGAAGACGCCAGTGGA-3'</w:t>
            </w:r>
          </w:p>
        </w:tc>
      </w:tr>
    </w:tbl>
    <w:tbl>
      <w:tblPr>
        <w:tblStyle w:val="5"/>
        <w:tblpPr w:leftFromText="180" w:rightFromText="180" w:vertAnchor="text" w:horzAnchor="margin" w:tblpY="110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6439"/>
      </w:tblGrid>
      <w:tr w14:paraId="60525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522" w:type="dxa"/>
            <w:gridSpan w:val="2"/>
            <w:shd w:val="clear" w:color="auto" w:fill="auto"/>
            <w:noWrap/>
            <w:vAlign w:val="center"/>
          </w:tcPr>
          <w:p w14:paraId="159E8B0E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b/>
                <w:bCs/>
                <w:color w:val="auto"/>
                <w:lang w:bidi="ar"/>
              </w:rPr>
              <w:t xml:space="preserve">siRNA </w:t>
            </w:r>
            <w:r>
              <w:rPr>
                <w:rFonts w:hint="eastAsia" w:ascii="Arial" w:hAnsi="Arial" w:eastAsia="等线" w:cs="Arial"/>
                <w:b/>
                <w:bCs/>
                <w:color w:val="auto"/>
                <w:lang w:bidi="ar"/>
              </w:rPr>
              <w:t>sequence</w:t>
            </w:r>
          </w:p>
        </w:tc>
      </w:tr>
      <w:tr w14:paraId="1FCAF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83" w:type="dxa"/>
            <w:shd w:val="clear" w:color="auto" w:fill="auto"/>
            <w:noWrap/>
            <w:vAlign w:val="center"/>
          </w:tcPr>
          <w:p w14:paraId="4279D4CC">
            <w:pPr>
              <w:ind w:left="0" w:leftChars="0" w:firstLine="240" w:firstLineChars="10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</w:rPr>
              <w:t>S</w:t>
            </w:r>
            <w:r>
              <w:rPr>
                <w:rFonts w:hint="eastAsia" w:ascii="Arial" w:hAnsi="Arial" w:eastAsia="等线" w:cs="Arial"/>
                <w:color w:val="auto"/>
              </w:rPr>
              <w:t>i-</w:t>
            </w:r>
            <w:r>
              <w:rPr>
                <w:rFonts w:ascii="Arial" w:hAnsi="Arial" w:eastAsia="等线" w:cs="Arial"/>
                <w:color w:val="auto"/>
              </w:rPr>
              <w:t>CLDN8-NC</w:t>
            </w:r>
          </w:p>
        </w:tc>
        <w:tc>
          <w:tcPr>
            <w:tcW w:w="6439" w:type="dxa"/>
            <w:shd w:val="clear" w:color="auto" w:fill="auto"/>
            <w:noWrap/>
            <w:vAlign w:val="center"/>
          </w:tcPr>
          <w:p w14:paraId="14949AC2">
            <w:pPr>
              <w:pStyle w:val="9"/>
              <w:ind w:left="0" w:leftChars="0" w:firstLine="0" w:firstLineChars="0"/>
              <w:jc w:val="left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se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nse</w:t>
            </w:r>
            <w:r>
              <w:rPr>
                <w:rFonts w:ascii="Arial" w:hAnsi="Arial" w:eastAsia="等线" w:cs="Arial"/>
                <w:color w:val="auto"/>
                <w:lang w:bidi="ar"/>
              </w:rPr>
              <w:t>,5’- /rU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/rC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/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/rC//rC//rG//rA//</w:t>
            </w:r>
          </w:p>
          <w:p w14:paraId="64AB0015">
            <w:pPr>
              <w:pStyle w:val="9"/>
              <w:ind w:left="-283" w:firstLine="0" w:firstLineChars="0"/>
              <w:jc w:val="left"/>
              <w:rPr>
                <w:rFonts w:ascii="Arial" w:hAnsi="Arial" w:eastAsia="等线" w:cs="Arial"/>
                <w:color w:val="auto"/>
                <w:lang w:bidi="ar"/>
              </w:rPr>
            </w:pPr>
          </w:p>
          <w:p w14:paraId="6605617F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hint="eastAsia"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A//rC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/rG//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/rG/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/rC//rA//rC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ascii="Arial" w:hAnsi="Arial" w:eastAsia="等线" w:cs="Arial"/>
                <w:color w:val="auto"/>
                <w:lang w:bidi="ar"/>
              </w:rPr>
              <w:t>/rG//rU/TT-3’ ; antisense,5’-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A//rC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G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rG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rA//rC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A//r</w:t>
            </w:r>
          </w:p>
          <w:p w14:paraId="3AAC65FF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hint="eastAsia" w:ascii="Arial" w:hAnsi="Arial" w:eastAsia="等线" w:cs="Arial"/>
                <w:color w:val="auto"/>
                <w:lang w:bidi="ar"/>
              </w:rPr>
              <w:t>C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G//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C//rG//rG//rA//rG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A//rA/TT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3’</w:t>
            </w:r>
          </w:p>
        </w:tc>
      </w:tr>
      <w:tr w14:paraId="55A20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83" w:type="dxa"/>
            <w:shd w:val="clear" w:color="auto" w:fill="auto"/>
            <w:noWrap/>
            <w:vAlign w:val="center"/>
          </w:tcPr>
          <w:p w14:paraId="66057177">
            <w:pPr>
              <w:ind w:left="0" w:leftChars="0" w:firstLine="240" w:firstLineChars="10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</w:rPr>
              <w:t>S</w:t>
            </w:r>
            <w:r>
              <w:rPr>
                <w:rFonts w:hint="eastAsia" w:ascii="Arial" w:hAnsi="Arial" w:eastAsia="等线" w:cs="Arial"/>
                <w:color w:val="auto"/>
              </w:rPr>
              <w:t>i-</w:t>
            </w:r>
            <w:r>
              <w:rPr>
                <w:rFonts w:ascii="Arial" w:hAnsi="Arial" w:eastAsia="等线" w:cs="Arial"/>
                <w:color w:val="auto"/>
              </w:rPr>
              <w:t>CLDN8-1</w:t>
            </w:r>
          </w:p>
        </w:tc>
        <w:tc>
          <w:tcPr>
            <w:tcW w:w="6439" w:type="dxa"/>
            <w:shd w:val="clear" w:color="auto" w:fill="auto"/>
            <w:noWrap/>
            <w:vAlign w:val="center"/>
          </w:tcPr>
          <w:p w14:paraId="6B3185A0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hint="eastAsia"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se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nse</w:t>
            </w:r>
            <w:r>
              <w:rPr>
                <w:rFonts w:ascii="Arial" w:hAnsi="Arial" w:eastAsia="等线" w:cs="Arial"/>
                <w:color w:val="auto"/>
                <w:lang w:bidi="ar"/>
              </w:rPr>
              <w:t>,5’-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G//rG//rG//rA//rC//rA//rA//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</w:t>
            </w:r>
          </w:p>
          <w:p w14:paraId="0E4E712C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hint="eastAsia" w:ascii="Arial" w:hAnsi="Arial" w:eastAsia="等线" w:cs="Arial"/>
                <w:color w:val="auto"/>
                <w:lang w:bidi="ar"/>
              </w:rPr>
              <w:t>G//rA//rG//rA//rA//rG//rG//rU//rG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A//rA/TT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3’ ; antisense,5’-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rU//rU//rC//rA//rC//rC//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U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//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rC//rU//rC//rA//rU//rU//rG//rU//rC//rC//rC/TT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3’</w:t>
            </w:r>
          </w:p>
        </w:tc>
      </w:tr>
      <w:tr w14:paraId="3C701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83" w:type="dxa"/>
            <w:shd w:val="clear" w:color="auto" w:fill="auto"/>
            <w:noWrap/>
            <w:vAlign w:val="center"/>
          </w:tcPr>
          <w:p w14:paraId="1237233F">
            <w:pPr>
              <w:ind w:left="0" w:leftChars="0" w:firstLine="240" w:firstLineChars="10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SI-CLDN8-2</w:t>
            </w:r>
          </w:p>
        </w:tc>
        <w:tc>
          <w:tcPr>
            <w:tcW w:w="6439" w:type="dxa"/>
            <w:shd w:val="clear" w:color="auto" w:fill="auto"/>
            <w:noWrap/>
            <w:vAlign w:val="center"/>
          </w:tcPr>
          <w:p w14:paraId="09C548B0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se</w:t>
            </w:r>
            <w:r>
              <w:rPr>
                <w:rFonts w:hint="eastAsia" w:ascii="Arial" w:hAnsi="Arial" w:eastAsia="等线" w:cs="Arial"/>
                <w:color w:val="auto"/>
                <w:lang w:val="en-US" w:eastAsia="zh-CN" w:bidi="ar"/>
              </w:rPr>
              <w:t>nse</w:t>
            </w:r>
            <w:r>
              <w:rPr>
                <w:rFonts w:ascii="Arial" w:hAnsi="Arial" w:eastAsia="等线" w:cs="Arial"/>
                <w:color w:val="auto"/>
                <w:lang w:bidi="ar"/>
              </w:rPr>
              <w:t>,5’-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G//rC//rU//rG//rA//rU//rU//rG//rU//rU//rG//rG//rA//rG//rG//rA//rG//rC//rU/TT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3’ ; antisense,5’-</w:t>
            </w:r>
            <w:r>
              <w:rPr>
                <w:rFonts w:hint="eastAsia" w:ascii="Arial" w:hAnsi="Arial" w:eastAsia="等线" w:cs="Arial"/>
                <w:color w:val="auto"/>
                <w:lang w:bidi="ar"/>
              </w:rPr>
              <w:t>/rA//rG//rC//rU//rC//rC//rU//rC//rC//rA//rA//rC//rA//rA//rUl/rC//rA//rG//rC/TT</w:t>
            </w:r>
            <w:r>
              <w:rPr>
                <w:rFonts w:ascii="Arial" w:hAnsi="Arial" w:eastAsia="等线" w:cs="Arial"/>
                <w:color w:val="auto"/>
                <w:lang w:bidi="ar"/>
              </w:rPr>
              <w:t>-3’</w:t>
            </w:r>
          </w:p>
        </w:tc>
      </w:tr>
      <w:tr w14:paraId="1AE4A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83" w:type="dxa"/>
            <w:shd w:val="clear" w:color="auto" w:fill="auto"/>
            <w:noWrap/>
            <w:vAlign w:val="center"/>
          </w:tcPr>
          <w:p w14:paraId="55CBABAB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miR-31-3p mimics</w:t>
            </w:r>
          </w:p>
        </w:tc>
        <w:tc>
          <w:tcPr>
            <w:tcW w:w="6439" w:type="dxa"/>
            <w:shd w:val="clear" w:color="auto" w:fill="auto"/>
            <w:noWrap/>
            <w:vAlign w:val="center"/>
          </w:tcPr>
          <w:p w14:paraId="65342AC5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sense,5’- UGCUAUGCCAACAUAUUGCCAU-3’ ; antisense,5’-GGCAAUAUGUUGGCAUAGCAUU-3’</w:t>
            </w:r>
          </w:p>
        </w:tc>
      </w:tr>
      <w:tr w14:paraId="177CE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83" w:type="dxa"/>
            <w:shd w:val="clear" w:color="auto" w:fill="auto"/>
            <w:noWrap/>
            <w:vAlign w:val="center"/>
          </w:tcPr>
          <w:p w14:paraId="542193A8">
            <w:pPr>
              <w:ind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miR-31-3p inhibitor</w:t>
            </w:r>
          </w:p>
        </w:tc>
        <w:tc>
          <w:tcPr>
            <w:tcW w:w="6439" w:type="dxa"/>
            <w:shd w:val="clear" w:color="auto" w:fill="auto"/>
            <w:noWrap/>
            <w:vAlign w:val="center"/>
          </w:tcPr>
          <w:p w14:paraId="20530FC1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5′- AUGGCAAUAUGUUGGCAUAGCA -3’</w:t>
            </w:r>
          </w:p>
        </w:tc>
      </w:tr>
      <w:tr w14:paraId="34E6F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2083" w:type="dxa"/>
            <w:shd w:val="clear" w:color="auto" w:fill="auto"/>
            <w:noWrap/>
            <w:vAlign w:val="center"/>
          </w:tcPr>
          <w:p w14:paraId="46317893">
            <w:pPr>
              <w:ind w:left="0" w:leftChars="0"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</w:rPr>
              <w:t>M</w:t>
            </w:r>
            <w:r>
              <w:rPr>
                <w:rFonts w:hint="eastAsia" w:ascii="Arial" w:hAnsi="Arial" w:eastAsia="等线" w:cs="Arial"/>
                <w:color w:val="auto"/>
              </w:rPr>
              <w:t>mu-</w:t>
            </w:r>
            <w:r>
              <w:rPr>
                <w:rFonts w:ascii="Arial" w:hAnsi="Arial" w:eastAsia="等线" w:cs="Arial"/>
                <w:color w:val="auto"/>
              </w:rPr>
              <w:t>miR-31-3p antagomir-NC</w:t>
            </w:r>
          </w:p>
        </w:tc>
        <w:tc>
          <w:tcPr>
            <w:tcW w:w="6439" w:type="dxa"/>
            <w:shd w:val="clear" w:color="auto" w:fill="auto"/>
            <w:noWrap/>
            <w:vAlign w:val="center"/>
          </w:tcPr>
          <w:p w14:paraId="5F57ACCC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宋体" w:cs="Arial"/>
                <w:color w:val="auto"/>
                <w:lang w:bidi="ar"/>
              </w:rPr>
              <w:t>U*C*UACUCUUUCUAGGAGGUUGU*G*A-chol</w:t>
            </w:r>
          </w:p>
        </w:tc>
      </w:tr>
      <w:tr w14:paraId="6DBDB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83" w:type="dxa"/>
            <w:shd w:val="clear" w:color="auto" w:fill="auto"/>
            <w:noWrap/>
            <w:vAlign w:val="center"/>
          </w:tcPr>
          <w:p w14:paraId="74B8B39A">
            <w:pPr>
              <w:ind w:left="240" w:leftChars="0" w:hanging="240" w:hangingChars="100"/>
              <w:jc w:val="left"/>
              <w:textAlignment w:val="center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</w:rPr>
              <w:t>Mmu-miR-31-3p antagomir</w:t>
            </w:r>
          </w:p>
        </w:tc>
        <w:tc>
          <w:tcPr>
            <w:tcW w:w="6439" w:type="dxa"/>
            <w:shd w:val="clear" w:color="auto" w:fill="auto"/>
            <w:noWrap/>
            <w:vAlign w:val="center"/>
          </w:tcPr>
          <w:p w14:paraId="469AAD1B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sense,5’- UGCUAUGCCAACAUAUUGCCAUC-3’ ; antisense,5’-G*A*UGGCAAUAUGUUGGCAUAG*C*A-chol-3’</w:t>
            </w:r>
          </w:p>
        </w:tc>
      </w:tr>
      <w:tr w14:paraId="52103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2083" w:type="dxa"/>
            <w:shd w:val="clear" w:color="auto" w:fill="auto"/>
            <w:noWrap/>
            <w:vAlign w:val="center"/>
          </w:tcPr>
          <w:p w14:paraId="3CCCD23E">
            <w:pPr>
              <w:ind w:left="480" w:leftChars="200" w:firstLine="0" w:firstLineChars="0"/>
              <w:jc w:val="left"/>
              <w:textAlignment w:val="center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miR-31-3p mimics-NC</w:t>
            </w:r>
          </w:p>
        </w:tc>
        <w:tc>
          <w:tcPr>
            <w:tcW w:w="6439" w:type="dxa"/>
            <w:shd w:val="clear" w:color="auto" w:fill="auto"/>
            <w:noWrap/>
            <w:vAlign w:val="center"/>
          </w:tcPr>
          <w:p w14:paraId="2F1582DC">
            <w:pPr>
              <w:pStyle w:val="9"/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auto"/>
                <w:lang w:bidi="ar"/>
              </w:rPr>
            </w:pPr>
            <w:r>
              <w:rPr>
                <w:rFonts w:ascii="Arial" w:hAnsi="Arial" w:eastAsia="等线" w:cs="Arial"/>
                <w:color w:val="auto"/>
                <w:lang w:bidi="ar"/>
              </w:rPr>
              <w:t>sense,5’- UUCUCCGAACGUGUCACGUTT -3’ ; antisense,5’- ACGUGACACGUUCGGAGAATT -3’</w:t>
            </w:r>
          </w:p>
        </w:tc>
      </w:tr>
    </w:tbl>
    <w:p w14:paraId="5CD7D1CA">
      <w:pPr>
        <w:ind w:firstLine="0" w:firstLineChars="0"/>
        <w:jc w:val="left"/>
        <w:rPr>
          <w:rFonts w:hint="eastAsia" w:ascii="Arial" w:hAnsi="Arial" w:eastAsia="宋体" w:cs="Arial"/>
          <w:color w:val="auto"/>
          <w:shd w:val="clear" w:color="auto" w:fill="FFFFFF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B18D71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EF06A7"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D657D9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CAAFA9"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ACAD71"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E1DA0C"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4YTA2YjAxNTFjZmU5ZWQxMmFjYjRkYTczZmU1NDgifQ=="/>
    <w:docVar w:name="KY_MEDREF_DOCUID" w:val="{C699FE31-696C-4B43-BAC9-D36C5D21697E}"/>
    <w:docVar w:name="KY_MEDREF_VERSION" w:val="3"/>
  </w:docVars>
  <w:rsids>
    <w:rsidRoot w:val="0071540E"/>
    <w:rsid w:val="00004A4E"/>
    <w:rsid w:val="000102E6"/>
    <w:rsid w:val="000368A4"/>
    <w:rsid w:val="00096CB1"/>
    <w:rsid w:val="000B2107"/>
    <w:rsid w:val="000E45ED"/>
    <w:rsid w:val="000E67B0"/>
    <w:rsid w:val="000F4EEB"/>
    <w:rsid w:val="000F5604"/>
    <w:rsid w:val="00103EF8"/>
    <w:rsid w:val="00130515"/>
    <w:rsid w:val="001353DF"/>
    <w:rsid w:val="001464FA"/>
    <w:rsid w:val="0017604D"/>
    <w:rsid w:val="001A0801"/>
    <w:rsid w:val="001A4867"/>
    <w:rsid w:val="001B0F09"/>
    <w:rsid w:val="001B5D6C"/>
    <w:rsid w:val="001C7A1A"/>
    <w:rsid w:val="001D1A80"/>
    <w:rsid w:val="001D7220"/>
    <w:rsid w:val="00214E7B"/>
    <w:rsid w:val="00224C01"/>
    <w:rsid w:val="00266CD8"/>
    <w:rsid w:val="0027674B"/>
    <w:rsid w:val="002F13B4"/>
    <w:rsid w:val="00332452"/>
    <w:rsid w:val="003332F0"/>
    <w:rsid w:val="00340E0D"/>
    <w:rsid w:val="003A46FC"/>
    <w:rsid w:val="003C13C6"/>
    <w:rsid w:val="003C4B18"/>
    <w:rsid w:val="003E38C2"/>
    <w:rsid w:val="0040271D"/>
    <w:rsid w:val="004251D1"/>
    <w:rsid w:val="0043003B"/>
    <w:rsid w:val="00437A81"/>
    <w:rsid w:val="00437F97"/>
    <w:rsid w:val="004858FD"/>
    <w:rsid w:val="00497F9B"/>
    <w:rsid w:val="004B0C09"/>
    <w:rsid w:val="004F63BE"/>
    <w:rsid w:val="00502703"/>
    <w:rsid w:val="00537290"/>
    <w:rsid w:val="00580BBA"/>
    <w:rsid w:val="00590BE0"/>
    <w:rsid w:val="005934D5"/>
    <w:rsid w:val="005952FA"/>
    <w:rsid w:val="005B43E2"/>
    <w:rsid w:val="005B549C"/>
    <w:rsid w:val="005D6DAD"/>
    <w:rsid w:val="006215E5"/>
    <w:rsid w:val="006263C3"/>
    <w:rsid w:val="00664608"/>
    <w:rsid w:val="00676E92"/>
    <w:rsid w:val="006B227B"/>
    <w:rsid w:val="006F0F91"/>
    <w:rsid w:val="0071540E"/>
    <w:rsid w:val="00737ED5"/>
    <w:rsid w:val="00743463"/>
    <w:rsid w:val="0075677F"/>
    <w:rsid w:val="00766146"/>
    <w:rsid w:val="007B7D11"/>
    <w:rsid w:val="007E724E"/>
    <w:rsid w:val="007F715C"/>
    <w:rsid w:val="00801458"/>
    <w:rsid w:val="0088215B"/>
    <w:rsid w:val="009835F6"/>
    <w:rsid w:val="00996BC5"/>
    <w:rsid w:val="009B5E88"/>
    <w:rsid w:val="009D0D7E"/>
    <w:rsid w:val="009E4509"/>
    <w:rsid w:val="009E7238"/>
    <w:rsid w:val="009F0058"/>
    <w:rsid w:val="009F3908"/>
    <w:rsid w:val="00A070A3"/>
    <w:rsid w:val="00A33154"/>
    <w:rsid w:val="00A379F6"/>
    <w:rsid w:val="00AC5E29"/>
    <w:rsid w:val="00AE1E96"/>
    <w:rsid w:val="00B04A12"/>
    <w:rsid w:val="00B241FB"/>
    <w:rsid w:val="00B26EE4"/>
    <w:rsid w:val="00B5340E"/>
    <w:rsid w:val="00B7098B"/>
    <w:rsid w:val="00BC28E8"/>
    <w:rsid w:val="00BD2DE1"/>
    <w:rsid w:val="00BE1151"/>
    <w:rsid w:val="00C07D3E"/>
    <w:rsid w:val="00C20E50"/>
    <w:rsid w:val="00C411CC"/>
    <w:rsid w:val="00C46259"/>
    <w:rsid w:val="00CB5774"/>
    <w:rsid w:val="00D24FF0"/>
    <w:rsid w:val="00D345A4"/>
    <w:rsid w:val="00D37B99"/>
    <w:rsid w:val="00D53456"/>
    <w:rsid w:val="00D65BAB"/>
    <w:rsid w:val="00D92CA9"/>
    <w:rsid w:val="00DC3C2D"/>
    <w:rsid w:val="00DD3177"/>
    <w:rsid w:val="00E01652"/>
    <w:rsid w:val="00E25246"/>
    <w:rsid w:val="00E46366"/>
    <w:rsid w:val="00E46A8D"/>
    <w:rsid w:val="00E46F6B"/>
    <w:rsid w:val="00E563A8"/>
    <w:rsid w:val="00E62292"/>
    <w:rsid w:val="00E70A83"/>
    <w:rsid w:val="00E7415F"/>
    <w:rsid w:val="00EB2787"/>
    <w:rsid w:val="00EB485A"/>
    <w:rsid w:val="00EC3E25"/>
    <w:rsid w:val="00EE2CE0"/>
    <w:rsid w:val="00EE5A03"/>
    <w:rsid w:val="00EF4BDA"/>
    <w:rsid w:val="00F008AD"/>
    <w:rsid w:val="00F148B9"/>
    <w:rsid w:val="00F43AF5"/>
    <w:rsid w:val="00F44CE3"/>
    <w:rsid w:val="00F53B08"/>
    <w:rsid w:val="00F931EE"/>
    <w:rsid w:val="00F96204"/>
    <w:rsid w:val="019816FC"/>
    <w:rsid w:val="02567E5F"/>
    <w:rsid w:val="02AF5CB9"/>
    <w:rsid w:val="0AEE0C79"/>
    <w:rsid w:val="0B6934B0"/>
    <w:rsid w:val="0C1741FF"/>
    <w:rsid w:val="0C23594B"/>
    <w:rsid w:val="0D2B7F62"/>
    <w:rsid w:val="0DAC74A2"/>
    <w:rsid w:val="141A2ADF"/>
    <w:rsid w:val="166A1E8B"/>
    <w:rsid w:val="18DE5BFE"/>
    <w:rsid w:val="1BFD51C0"/>
    <w:rsid w:val="1CDE1D96"/>
    <w:rsid w:val="1E890315"/>
    <w:rsid w:val="25441769"/>
    <w:rsid w:val="2B732DA8"/>
    <w:rsid w:val="303A20E7"/>
    <w:rsid w:val="305F1B4D"/>
    <w:rsid w:val="359F29EC"/>
    <w:rsid w:val="35BC7B3B"/>
    <w:rsid w:val="3BB84807"/>
    <w:rsid w:val="3E115109"/>
    <w:rsid w:val="413606A8"/>
    <w:rsid w:val="48E94252"/>
    <w:rsid w:val="4AAA5C63"/>
    <w:rsid w:val="4AAC5537"/>
    <w:rsid w:val="513A1AEF"/>
    <w:rsid w:val="5167665C"/>
    <w:rsid w:val="54D87F8A"/>
    <w:rsid w:val="568E0298"/>
    <w:rsid w:val="574F7976"/>
    <w:rsid w:val="57CC7219"/>
    <w:rsid w:val="5B500161"/>
    <w:rsid w:val="5EA85808"/>
    <w:rsid w:val="5F1F2324"/>
    <w:rsid w:val="62A3326C"/>
    <w:rsid w:val="68091DC3"/>
    <w:rsid w:val="6E1F7C4B"/>
    <w:rsid w:val="72693B8A"/>
    <w:rsid w:val="75BF21A5"/>
    <w:rsid w:val="79CB512B"/>
    <w:rsid w:val="7B8A162C"/>
    <w:rsid w:val="7F52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tabs>
        <w:tab w:val="left" w:pos="420"/>
        <w:tab w:val="left" w:pos="48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  <w:tab w:val="left" w:pos="8400"/>
        <w:tab w:val="left" w:pos="8820"/>
        <w:tab w:val="left" w:pos="9240"/>
        <w:tab w:val="left" w:pos="9660"/>
      </w:tabs>
      <w:autoSpaceDE w:val="0"/>
      <w:autoSpaceDN w:val="0"/>
      <w:spacing w:line="360" w:lineRule="auto"/>
      <w:ind w:firstLine="200" w:firstLineChars="200"/>
      <w:jc w:val="both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tabs>
        <w:tab w:val="clear" w:pos="420"/>
        <w:tab w:val="clear" w:pos="480"/>
        <w:tab w:val="clear" w:pos="840"/>
        <w:tab w:val="clear" w:pos="1260"/>
        <w:tab w:val="clear" w:pos="1680"/>
        <w:tab w:val="clear" w:pos="2100"/>
        <w:tab w:val="clear" w:pos="2520"/>
        <w:tab w:val="clear" w:pos="2940"/>
        <w:tab w:val="clear" w:pos="3360"/>
        <w:tab w:val="clear" w:pos="3780"/>
        <w:tab w:val="clear" w:pos="4200"/>
        <w:tab w:val="clear" w:pos="4620"/>
        <w:tab w:val="clear" w:pos="5040"/>
        <w:tab w:val="clear" w:pos="5460"/>
        <w:tab w:val="clear" w:pos="5880"/>
        <w:tab w:val="clear" w:pos="6300"/>
        <w:tab w:val="clear" w:pos="6720"/>
        <w:tab w:val="clear" w:pos="7140"/>
        <w:tab w:val="clear" w:pos="7560"/>
        <w:tab w:val="clear" w:pos="7980"/>
        <w:tab w:val="clear" w:pos="8400"/>
        <w:tab w:val="clear" w:pos="8820"/>
        <w:tab w:val="clear" w:pos="9240"/>
        <w:tab w:val="clear" w:pos="9660"/>
      </w:tabs>
      <w:spacing w:before="100" w:beforeAutospacing="1" w:after="100" w:afterAutospacing="1"/>
      <w:jc w:val="left"/>
    </w:pPr>
    <w:rPr>
      <w:rFonts w:eastAsia="宋体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论文参考文献"/>
    <w:basedOn w:val="10"/>
    <w:link w:val="11"/>
    <w:qFormat/>
    <w:uiPriority w:val="0"/>
    <w:pPr>
      <w:tabs>
        <w:tab w:val="left" w:pos="284"/>
        <w:tab w:val="left" w:pos="420"/>
        <w:tab w:val="left" w:pos="48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  <w:tab w:val="left" w:pos="8400"/>
        <w:tab w:val="left" w:pos="8820"/>
        <w:tab w:val="left" w:pos="9240"/>
        <w:tab w:val="left" w:pos="9660"/>
      </w:tabs>
      <w:adjustRightInd w:val="0"/>
      <w:snapToGrid w:val="0"/>
      <w:spacing w:line="240" w:lineRule="auto"/>
      <w:ind w:left="143" w:leftChars="-118" w:right="-346" w:rightChars="-144" w:hanging="426" w:hangingChars="203"/>
    </w:pPr>
    <w:rPr>
      <w:rFonts w:eastAsia="Times New Roman"/>
    </w:rPr>
  </w:style>
  <w:style w:type="paragraph" w:customStyle="1" w:styleId="10">
    <w:name w:val="EndNote Bibliography"/>
    <w:basedOn w:val="1"/>
    <w:qFormat/>
    <w:uiPriority w:val="0"/>
    <w:pPr>
      <w:spacing w:line="240" w:lineRule="auto"/>
    </w:pPr>
  </w:style>
  <w:style w:type="character" w:customStyle="1" w:styleId="11">
    <w:name w:val="论文参考文献 字符"/>
    <w:basedOn w:val="6"/>
    <w:link w:val="9"/>
    <w:qFormat/>
    <w:uiPriority w:val="0"/>
    <w:rPr>
      <w:rFonts w:ascii="Times New Roman" w:hAnsi="Times New Roman" w:eastAsia="Times New Roman" w:cs="Times New Roman"/>
      <w:color w:val="00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00</Words>
  <Characters>8769</Characters>
  <Lines>8</Lines>
  <Paragraphs>2</Paragraphs>
  <TotalTime>2</TotalTime>
  <ScaleCrop>false</ScaleCrop>
  <LinksUpToDate>false</LinksUpToDate>
  <CharactersWithSpaces>1000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6:27:00Z</dcterms:created>
  <dc:creator>tu yunhua</dc:creator>
  <cp:lastModifiedBy>jeremia</cp:lastModifiedBy>
  <dcterms:modified xsi:type="dcterms:W3CDTF">2024-10-08T14:54:08Z</dcterms:modified>
  <cp:revision>1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CD8995DC67F42C8BB494424F658275C</vt:lpwstr>
  </property>
</Properties>
</file>